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41D" w:rsidRPr="00774D07" w:rsidRDefault="00D0541D" w:rsidP="0000639C">
      <w:pPr>
        <w:spacing w:after="0"/>
        <w:ind w:left="-9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774D07">
        <w:rPr>
          <w:rFonts w:ascii="Times New Roman" w:hAnsi="Times New Roman" w:cs="Times New Roman"/>
          <w:b/>
          <w:sz w:val="24"/>
        </w:rPr>
        <w:t>Supplementary</w:t>
      </w:r>
      <w:r w:rsidR="004E478A" w:rsidRPr="00774D07">
        <w:rPr>
          <w:rFonts w:ascii="Times New Roman" w:hAnsi="Times New Roman" w:cs="Times New Roman"/>
          <w:b/>
          <w:sz w:val="24"/>
        </w:rPr>
        <w:t xml:space="preserve"> </w:t>
      </w:r>
    </w:p>
    <w:p w:rsidR="00CF3AE2" w:rsidRPr="00774D07" w:rsidRDefault="00CF3AE2" w:rsidP="004E478A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4D07">
        <w:rPr>
          <w:rFonts w:ascii="Times New Roman" w:hAnsi="Times New Roman" w:cs="Times New Roman"/>
          <w:b/>
          <w:sz w:val="24"/>
          <w:szCs w:val="24"/>
        </w:rPr>
        <w:t>Pacing speed</w:t>
      </w:r>
    </w:p>
    <w:p w:rsidR="00CF3AE2" w:rsidRPr="00774D07" w:rsidRDefault="00CF3AE2" w:rsidP="00CF3A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D07">
        <w:rPr>
          <w:rFonts w:ascii="Times New Roman" w:hAnsi="Times New Roman" w:cs="Times New Roman"/>
          <w:sz w:val="24"/>
          <w:szCs w:val="24"/>
        </w:rPr>
        <w:t xml:space="preserve">The post hoc analyses revealed that the 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HIIT1220m group achieved significantly higher speeds 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>(km.h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>in all km segments, except at the 2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  <w:vertAlign w:val="superscript"/>
        </w:rPr>
        <w:t>nd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km segment (t(26) = 2.50, p = 0.019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C9766C" w:rsidRPr="00774D07">
        <w:rPr>
          <w:rFonts w:ascii="Times New Roman" w:hAnsi="Times New Roman" w:cs="Times New Roman"/>
          <w:sz w:val="24"/>
        </w:rPr>
        <w:t>Cohen’s d = 0.94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, and </w:t>
      </w:r>
      <w:r w:rsidRPr="00774D07">
        <w:rPr>
          <w:rFonts w:ascii="Times New Roman" w:hAnsi="Times New Roman" w:cs="Times New Roman"/>
          <w:sz w:val="24"/>
          <w:szCs w:val="24"/>
        </w:rPr>
        <w:t xml:space="preserve">the HIIT2850m group presented higher speeds 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>(km.h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774D07">
        <w:rPr>
          <w:rFonts w:ascii="Times New Roman" w:hAnsi="Times New Roman" w:cs="Times New Roman"/>
          <w:sz w:val="24"/>
          <w:szCs w:val="24"/>
        </w:rPr>
        <w:t>at the 1</w:t>
      </w:r>
      <w:r w:rsidRPr="00774D0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74D07">
        <w:rPr>
          <w:rFonts w:ascii="Times New Roman" w:hAnsi="Times New Roman" w:cs="Times New Roman"/>
          <w:sz w:val="24"/>
          <w:szCs w:val="24"/>
        </w:rPr>
        <w:t xml:space="preserve"> 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>(t (26) = 3.39, p = 0.002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C9766C" w:rsidRPr="00774D07">
        <w:rPr>
          <w:rFonts w:ascii="Times New Roman" w:hAnsi="Times New Roman" w:cs="Times New Roman"/>
          <w:sz w:val="24"/>
        </w:rPr>
        <w:t>Cohen’s d = 1.28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 </w:t>
      </w:r>
      <w:r w:rsidRPr="00774D07">
        <w:rPr>
          <w:rFonts w:ascii="Times New Roman" w:hAnsi="Times New Roman" w:cs="Times New Roman"/>
          <w:sz w:val="24"/>
          <w:szCs w:val="24"/>
        </w:rPr>
        <w:t>and 5</w:t>
      </w:r>
      <w:r w:rsidRPr="00774D0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74D07">
        <w:rPr>
          <w:rFonts w:ascii="Times New Roman" w:hAnsi="Times New Roman" w:cs="Times New Roman"/>
          <w:sz w:val="24"/>
          <w:szCs w:val="24"/>
        </w:rPr>
        <w:t xml:space="preserve"> km 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>(t (26) = 2.93, p = 0.007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C9766C" w:rsidRPr="00774D07">
        <w:rPr>
          <w:rFonts w:ascii="Times New Roman" w:hAnsi="Times New Roman" w:cs="Times New Roman"/>
          <w:sz w:val="24"/>
        </w:rPr>
        <w:t>Cohen’s d = 1.11</w:t>
      </w:r>
      <w:r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 kilometer </w:t>
      </w:r>
      <w:r w:rsidRPr="00774D07">
        <w:rPr>
          <w:rFonts w:ascii="Times New Roman" w:hAnsi="Times New Roman" w:cs="Times New Roman"/>
          <w:sz w:val="24"/>
          <w:szCs w:val="24"/>
        </w:rPr>
        <w:t>segments than did the CG2850m group; however, no significant differences were detected between the HIIT1220m and HIIT2850m groups (Table S1).</w:t>
      </w:r>
    </w:p>
    <w:p w:rsidR="0000639C" w:rsidRPr="00774D07" w:rsidRDefault="00D0541D" w:rsidP="0000639C">
      <w:pPr>
        <w:spacing w:after="0"/>
        <w:ind w:left="-9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97820"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0639C"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639C" w:rsidRPr="00774D07">
        <w:rPr>
          <w:rFonts w:ascii="Times New Roman" w:hAnsi="Times New Roman" w:cs="Times New Roman"/>
          <w:sz w:val="24"/>
          <w:szCs w:val="24"/>
        </w:rPr>
        <w:t>Between-group differences in each kilometer posttest speed via Bonferroni-corrected post-hoc comparisons.</w:t>
      </w:r>
    </w:p>
    <w:tbl>
      <w:tblPr>
        <w:tblStyle w:val="TableGrid"/>
        <w:tblpPr w:leftFromText="180" w:rightFromText="180" w:vertAnchor="page" w:horzAnchor="margin" w:tblpY="3976"/>
        <w:tblW w:w="0" w:type="auto"/>
        <w:tblLook w:val="04A0" w:firstRow="1" w:lastRow="0" w:firstColumn="1" w:lastColumn="0" w:noHBand="0" w:noVBand="1"/>
      </w:tblPr>
      <w:tblGrid>
        <w:gridCol w:w="1309"/>
        <w:gridCol w:w="2843"/>
        <w:gridCol w:w="1148"/>
        <w:gridCol w:w="1496"/>
        <w:gridCol w:w="716"/>
        <w:gridCol w:w="756"/>
        <w:gridCol w:w="1012"/>
        <w:gridCol w:w="2056"/>
      </w:tblGrid>
      <w:tr w:rsidR="00CF3AE2" w:rsidRPr="00774D07" w:rsidTr="00A9795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mpariso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hen’s d [CI)</w:t>
            </w:r>
          </w:p>
        </w:tc>
      </w:tr>
      <w:tr w:rsidR="00CF3AE2" w:rsidRPr="00774D07" w:rsidTr="00A979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2.15±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3.45, -0.85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8 [-2.09, -0.45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3.33±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4.39, -2.26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6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3 [-3.4, -1.42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1.18±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2.54, 0.19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 [-1.43, 0.09]</w:t>
            </w:r>
          </w:p>
        </w:tc>
      </w:tr>
      <w:tr w:rsidR="00CF3AE2" w:rsidRPr="00774D07" w:rsidTr="00A979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05±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27, 2.36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[-0.15, 1.37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31±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23, 2.39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[0.15, 1.72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27±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85, 1.38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 [-0.56, 0.93]</w:t>
            </w:r>
          </w:p>
        </w:tc>
      </w:tr>
      <w:tr w:rsidR="00CF3AE2" w:rsidRPr="00774D07" w:rsidTr="00A979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51±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12, 2.89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[0.06, 1.61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74±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63, 2.87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[0.39, 2.01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24±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85, 1.34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[-0.57, 0.92]</w:t>
            </w:r>
          </w:p>
        </w:tc>
      </w:tr>
      <w:tr w:rsidR="00CF3AE2" w:rsidRPr="00774D07" w:rsidTr="00A979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63±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14, 3.12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[0.07, 1.62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76±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47, 3.04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[0.28, 1.87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13±0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99, 1.24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 [-0.65, 0.83]</w:t>
            </w:r>
          </w:p>
        </w:tc>
      </w:tr>
      <w:tr w:rsidR="00CF3AE2" w:rsidRPr="00774D07" w:rsidTr="00A979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2.36±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4.01, -0.70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1 [-1.89, -0.29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3.25±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4.49, -1.99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2 [-2.92, -1.08]</w:t>
            </w:r>
          </w:p>
        </w:tc>
      </w:tr>
      <w:tr w:rsidR="00CF3AE2" w:rsidRPr="00774D07" w:rsidTr="00A9795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89±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2.41, 0.64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3AE2" w:rsidRPr="00774D07" w:rsidRDefault="00CF3AE2" w:rsidP="00A979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F3AE2" w:rsidRPr="00774D07" w:rsidRDefault="00CF3AE2" w:rsidP="00A9795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 [-1.21, 0.29]</w:t>
            </w:r>
          </w:p>
        </w:tc>
      </w:tr>
    </w:tbl>
    <w:p w:rsidR="0000639C" w:rsidRPr="00774D07" w:rsidRDefault="0000639C">
      <w:pPr>
        <w:rPr>
          <w:rFonts w:ascii="Times New Roman" w:hAnsi="Times New Roman" w:cs="Times New Roman"/>
          <w:b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00639C" w:rsidRPr="00774D07" w:rsidRDefault="0000639C" w:rsidP="0000639C">
      <w:pPr>
        <w:rPr>
          <w:rFonts w:ascii="Times New Roman" w:hAnsi="Times New Roman" w:cs="Times New Roman"/>
        </w:rPr>
      </w:pPr>
    </w:p>
    <w:p w:rsidR="00CF3AE2" w:rsidRPr="00774D07" w:rsidRDefault="00CF3AE2" w:rsidP="0000639C">
      <w:pPr>
        <w:spacing w:after="0"/>
        <w:rPr>
          <w:rFonts w:ascii="Times New Roman" w:hAnsi="Times New Roman" w:cs="Times New Roman"/>
        </w:rPr>
      </w:pPr>
    </w:p>
    <w:p w:rsidR="00CF3AE2" w:rsidRDefault="00CF3AE2" w:rsidP="0000639C">
      <w:pPr>
        <w:spacing w:after="0"/>
        <w:rPr>
          <w:rStyle w:val="Strong"/>
          <w:rFonts w:ascii="Times New Roman" w:hAnsi="Times New Roman" w:cs="Times New Roman"/>
          <w:sz w:val="24"/>
          <w:szCs w:val="24"/>
        </w:rPr>
      </w:pPr>
    </w:p>
    <w:p w:rsidR="00A9795F" w:rsidRPr="00774D07" w:rsidRDefault="00A9795F" w:rsidP="0000639C">
      <w:pPr>
        <w:spacing w:after="0"/>
        <w:rPr>
          <w:rStyle w:val="Strong"/>
          <w:rFonts w:ascii="Times New Roman" w:hAnsi="Times New Roman" w:cs="Times New Roman"/>
          <w:sz w:val="24"/>
          <w:szCs w:val="24"/>
        </w:rPr>
      </w:pPr>
    </w:p>
    <w:p w:rsidR="0000639C" w:rsidRPr="00FE06E9" w:rsidRDefault="0000639C" w:rsidP="0000639C">
      <w:pPr>
        <w:spacing w:after="0"/>
        <w:rPr>
          <w:rStyle w:val="Emphasis"/>
          <w:rFonts w:ascii="Times New Roman" w:hAnsi="Times New Roman" w:cs="Times New Roman"/>
          <w:sz w:val="20"/>
          <w:szCs w:val="20"/>
        </w:rPr>
      </w:pPr>
      <w:r w:rsidRPr="00FE06E9">
        <w:rPr>
          <w:rStyle w:val="Strong"/>
          <w:rFonts w:ascii="Times New Roman" w:hAnsi="Times New Roman" w:cs="Times New Roman"/>
          <w:sz w:val="20"/>
          <w:szCs w:val="20"/>
        </w:rPr>
        <w:t>Note.</w:t>
      </w:r>
      <w:r w:rsidRPr="00FE06E9">
        <w:rPr>
          <w:rFonts w:ascii="Times New Roman" w:hAnsi="Times New Roman" w:cs="Times New Roman"/>
          <w:sz w:val="20"/>
          <w:szCs w:val="20"/>
        </w:rPr>
        <w:t xml:space="preserve"> *Significance was evaluated via Bonferroni-adjusted </w:t>
      </w:r>
      <w:r w:rsidRPr="00FE06E9">
        <w:rPr>
          <w:rStyle w:val="Emphasis"/>
          <w:rFonts w:ascii="Times New Roman" w:hAnsi="Times New Roman" w:cs="Times New Roman"/>
          <w:sz w:val="20"/>
          <w:szCs w:val="20"/>
        </w:rPr>
        <w:t>p value &lt; 0.0167.</w:t>
      </w:r>
    </w:p>
    <w:p w:rsidR="0000639C" w:rsidRPr="00FE06E9" w:rsidRDefault="0000639C" w:rsidP="0000639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E06E9">
        <w:rPr>
          <w:rFonts w:ascii="Times New Roman" w:hAnsi="Times New Roman" w:cs="Times New Roman"/>
          <w:i/>
          <w:iCs/>
          <w:sz w:val="20"/>
          <w:szCs w:val="20"/>
        </w:rPr>
        <w:t>Abbreviations: MD,</w:t>
      </w:r>
      <w:r w:rsidRPr="00FE06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E06E9">
        <w:rPr>
          <w:rFonts w:ascii="Times New Roman" w:eastAsia="Times New Roman" w:hAnsi="Times New Roman" w:cs="Times New Roman"/>
          <w:bCs/>
          <w:sz w:val="20"/>
          <w:szCs w:val="20"/>
        </w:rPr>
        <w:t>mean difference</w:t>
      </w:r>
      <w:r w:rsidR="003A360F" w:rsidRPr="00FE06E9">
        <w:rPr>
          <w:rFonts w:ascii="Times New Roman" w:eastAsia="Times New Roman" w:hAnsi="Times New Roman" w:cs="Times New Roman"/>
          <w:bCs/>
          <w:sz w:val="20"/>
          <w:szCs w:val="20"/>
        </w:rPr>
        <w:t xml:space="preserve"> ± standard error difference</w:t>
      </w:r>
      <w:r w:rsidRPr="00FE06E9">
        <w:rPr>
          <w:rFonts w:ascii="Times New Roman" w:eastAsia="Times New Roman" w:hAnsi="Times New Roman" w:cs="Times New Roman"/>
          <w:bCs/>
          <w:sz w:val="20"/>
          <w:szCs w:val="20"/>
        </w:rPr>
        <w:t>;</w:t>
      </w:r>
      <w:r w:rsidRPr="00FE06E9">
        <w:rPr>
          <w:rFonts w:ascii="Times New Roman" w:hAnsi="Times New Roman" w:cs="Times New Roman"/>
          <w:i/>
          <w:iCs/>
          <w:sz w:val="20"/>
          <w:szCs w:val="20"/>
        </w:rPr>
        <w:t xml:space="preserve"> CI, confidence interval; </w:t>
      </w:r>
      <w:proofErr w:type="spellStart"/>
      <w:r w:rsidRPr="00FE06E9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Pr="00FE06E9">
        <w:rPr>
          <w:rFonts w:ascii="Times New Roman" w:hAnsi="Times New Roman" w:cs="Times New Roman"/>
          <w:i/>
          <w:iCs/>
          <w:sz w:val="20"/>
          <w:szCs w:val="20"/>
        </w:rPr>
        <w:t>, degree of freedom; t, t statistic; p value, probability value.</w:t>
      </w:r>
    </w:p>
    <w:p w:rsidR="0000639C" w:rsidRPr="00774D07" w:rsidRDefault="0000639C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00639C" w:rsidRPr="00774D07" w:rsidRDefault="0000639C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00639C" w:rsidRPr="00774D07" w:rsidRDefault="0000639C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B04C3B" w:rsidRPr="00774D07" w:rsidRDefault="00B04C3B" w:rsidP="00CF3AE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74D07">
        <w:rPr>
          <w:rFonts w:ascii="Times New Roman" w:eastAsia="Times New Roman" w:hAnsi="Times New Roman" w:cs="Times New Roman"/>
          <w:b/>
          <w:sz w:val="24"/>
          <w:szCs w:val="24"/>
        </w:rPr>
        <w:t>Perceived exertion</w:t>
      </w:r>
    </w:p>
    <w:p w:rsidR="00CF3AE2" w:rsidRPr="00774D07" w:rsidRDefault="00CF3AE2" w:rsidP="00CF3AE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4D07">
        <w:rPr>
          <w:rFonts w:ascii="Times New Roman" w:eastAsia="Times New Roman" w:hAnsi="Times New Roman" w:cs="Times New Roman"/>
          <w:sz w:val="24"/>
          <w:szCs w:val="24"/>
        </w:rPr>
        <w:t xml:space="preserve">The post hoc comparisons demonstrated that, compared with the control group, the </w:t>
      </w:r>
      <w:r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HIIT2850m and HIIT1220m groups reported significantly lower RPE values in the 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>1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st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t (26) = 7.80, p &lt; 0.001, </w:t>
      </w:r>
      <w:r w:rsidR="00C9766C" w:rsidRPr="00774D07">
        <w:rPr>
          <w:rFonts w:ascii="Times New Roman" w:hAnsi="Times New Roman" w:cs="Times New Roman"/>
          <w:sz w:val="24"/>
        </w:rPr>
        <w:t>Cohen’s d = 2.95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; (t (26) = 7.69, p &lt; 0.001, </w:t>
      </w:r>
      <w:r w:rsidR="00C9766C" w:rsidRPr="00774D07">
        <w:rPr>
          <w:rFonts w:ascii="Times New Roman" w:hAnsi="Times New Roman" w:cs="Times New Roman"/>
          <w:sz w:val="24"/>
        </w:rPr>
        <w:t>Cohen’s d = 2.91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>),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 4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t (26) = 5.02, p &lt; 0.001, </w:t>
      </w:r>
      <w:r w:rsidR="00C9766C" w:rsidRPr="00774D07">
        <w:rPr>
          <w:rFonts w:ascii="Times New Roman" w:hAnsi="Times New Roman" w:cs="Times New Roman"/>
          <w:sz w:val="24"/>
        </w:rPr>
        <w:t>Cohen’s d = 1.89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; (t (26) = 4.71, p &lt; 0.001, </w:t>
      </w:r>
      <w:r w:rsidR="00C9766C" w:rsidRPr="00774D07">
        <w:rPr>
          <w:rFonts w:ascii="Times New Roman" w:hAnsi="Times New Roman" w:cs="Times New Roman"/>
          <w:sz w:val="24"/>
        </w:rPr>
        <w:t>Cohen’s d = 1.78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, 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>and 5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t (26) = 3.07, p = 0.005, </w:t>
      </w:r>
      <w:r w:rsidR="00C9766C" w:rsidRPr="00774D07">
        <w:rPr>
          <w:rFonts w:ascii="Times New Roman" w:hAnsi="Times New Roman" w:cs="Times New Roman"/>
          <w:sz w:val="24"/>
        </w:rPr>
        <w:t>Cohen’s d = 1.16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; (t (26) = 7.57, p &lt; 0.001, </w:t>
      </w:r>
      <w:r w:rsidR="00C9766C" w:rsidRPr="00774D07">
        <w:rPr>
          <w:rFonts w:ascii="Times New Roman" w:hAnsi="Times New Roman" w:cs="Times New Roman"/>
          <w:sz w:val="24"/>
        </w:rPr>
        <w:t>Cohen’s d = 2.86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>kilometers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</w:rPr>
        <w:t xml:space="preserve">. In contrast, a </w:t>
      </w:r>
      <w:r w:rsidR="00D4429C" w:rsidRPr="00774D07">
        <w:rPr>
          <w:rFonts w:ascii="Times New Roman" w:eastAsia="Times New Roman" w:hAnsi="Times New Roman" w:cs="Times New Roman"/>
          <w:sz w:val="24"/>
          <w:szCs w:val="24"/>
        </w:rPr>
        <w:t>significant difference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429C" w:rsidRPr="00774D07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</w:rPr>
        <w:t xml:space="preserve"> observed between the intervention groups at the 5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</w:rPr>
        <w:t xml:space="preserve"> km, with the HIIT1220m group reported lower RPE values than did the HIIT2850m group</w:t>
      </w:r>
      <w:r w:rsidR="00C9766C" w:rsidRPr="00774D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t (26) = 5.53, p &lt; 0.001, </w:t>
      </w:r>
      <w:r w:rsidR="00C9766C" w:rsidRPr="00774D07">
        <w:rPr>
          <w:rFonts w:ascii="Times New Roman" w:hAnsi="Times New Roman" w:cs="Times New Roman"/>
          <w:sz w:val="24"/>
        </w:rPr>
        <w:t>Cohen’s d = 2.09</w:t>
      </w:r>
      <w:r w:rsidR="00C9766C" w:rsidRPr="00774D0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C9766C" w:rsidRPr="00774D07">
        <w:rPr>
          <w:rFonts w:ascii="Times New Roman" w:eastAsia="Times New Roman" w:hAnsi="Times New Roman" w:cs="Times New Roman"/>
          <w:sz w:val="24"/>
          <w:szCs w:val="24"/>
        </w:rPr>
        <w:t>(Table S2).</w:t>
      </w:r>
    </w:p>
    <w:p w:rsidR="0000639C" w:rsidRPr="00774D07" w:rsidRDefault="00D0541D" w:rsidP="0000639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97820"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74D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0639C" w:rsidRPr="00774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639C" w:rsidRPr="00774D07">
        <w:rPr>
          <w:rFonts w:ascii="Times New Roman" w:hAnsi="Times New Roman" w:cs="Times New Roman"/>
          <w:sz w:val="24"/>
          <w:szCs w:val="24"/>
        </w:rPr>
        <w:t>Between-group differences in each kilometer posttest RPE via Bonferroni-corrected post-hoc comparisons.</w:t>
      </w:r>
    </w:p>
    <w:tbl>
      <w:tblPr>
        <w:tblStyle w:val="TableGrid"/>
        <w:tblW w:w="12798" w:type="dxa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3024"/>
        <w:gridCol w:w="1651"/>
        <w:gridCol w:w="1774"/>
        <w:gridCol w:w="990"/>
        <w:gridCol w:w="900"/>
        <w:gridCol w:w="1170"/>
        <w:gridCol w:w="1980"/>
      </w:tblGrid>
      <w:tr w:rsidR="0000639C" w:rsidRPr="00774D07" w:rsidTr="0032341A">
        <w:tc>
          <w:tcPr>
            <w:tcW w:w="0" w:type="auto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mparison 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hen’s d [CI)</w:t>
            </w:r>
          </w:p>
        </w:tc>
      </w:tr>
      <w:tr w:rsidR="0000639C" w:rsidRPr="00774D07" w:rsidTr="0032341A">
        <w:tc>
          <w:tcPr>
            <w:tcW w:w="0" w:type="auto"/>
            <w:vMerge w:val="restart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  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64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1.21, 2.08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 [1.85, 4.02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.07±0.3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1.52, 2.63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1 [1.81, 3.97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43±0.3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11, 0.7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[-0.15, 1.37]</w:t>
            </w:r>
          </w:p>
        </w:tc>
      </w:tr>
      <w:tr w:rsidR="0000639C" w:rsidRPr="00774D07" w:rsidTr="0032341A">
        <w:tc>
          <w:tcPr>
            <w:tcW w:w="0" w:type="auto"/>
            <w:vMerge w:val="restart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29±0.3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95, 0.38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 [-1.08, 0.42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36±0.37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1.11, 0.39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 [-1.11, 0.38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07±0.4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8, 0.74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 [-0.81, 0.67]</w:t>
            </w:r>
          </w:p>
        </w:tc>
      </w:tr>
      <w:tr w:rsidR="0000639C" w:rsidRPr="00774D07" w:rsidTr="0032341A">
        <w:tc>
          <w:tcPr>
            <w:tcW w:w="0" w:type="auto"/>
            <w:vMerge w:val="restart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43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01, 0.87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[0.02, 1.51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5±0.25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02, 1.02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[-0.02, 1.51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07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38, 0.53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 [-0.62, 0.86]</w:t>
            </w:r>
          </w:p>
        </w:tc>
      </w:tr>
      <w:tr w:rsidR="0000639C" w:rsidRPr="00774D07" w:rsidTr="0032341A">
        <w:tc>
          <w:tcPr>
            <w:tcW w:w="0" w:type="auto"/>
            <w:vMerge w:val="restart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21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72, 1.71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 [0.98, 2.79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14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64, 1.64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 [0.89, 2.65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07±0.3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-0.58, 0.43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 [-0.85, 0.63]</w:t>
            </w:r>
          </w:p>
        </w:tc>
      </w:tr>
      <w:tr w:rsidR="0000639C" w:rsidRPr="00774D07" w:rsidTr="0032341A">
        <w:tc>
          <w:tcPr>
            <w:tcW w:w="0" w:type="auto"/>
            <w:vMerge w:val="restart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285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0.71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24, 1.19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[0.35, 1.96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CG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±0.3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1.46, 2.54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00639C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 [1.78, 3.92]</w:t>
            </w:r>
          </w:p>
        </w:tc>
      </w:tr>
      <w:tr w:rsidR="0000639C" w:rsidRPr="00774D07" w:rsidTr="0032341A">
        <w:tc>
          <w:tcPr>
            <w:tcW w:w="0" w:type="auto"/>
            <w:vMerge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HIIT2850m vs HIIT1220m</w:t>
            </w:r>
          </w:p>
        </w:tc>
        <w:tc>
          <w:tcPr>
            <w:tcW w:w="1651" w:type="dxa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1.29±0.2</w:t>
            </w:r>
          </w:p>
        </w:tc>
        <w:tc>
          <w:tcPr>
            <w:tcW w:w="1774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[0.81, 1.77]</w:t>
            </w:r>
          </w:p>
        </w:tc>
        <w:tc>
          <w:tcPr>
            <w:tcW w:w="99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900" w:type="dxa"/>
            <w:vAlign w:val="center"/>
          </w:tcPr>
          <w:p w:rsidR="0000639C" w:rsidRPr="00774D07" w:rsidRDefault="0000639C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vAlign w:val="center"/>
          </w:tcPr>
          <w:p w:rsidR="0000639C" w:rsidRPr="00774D07" w:rsidRDefault="005405D4" w:rsidP="0032341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0" w:type="dxa"/>
          </w:tcPr>
          <w:p w:rsidR="0000639C" w:rsidRPr="00774D07" w:rsidRDefault="005405D4" w:rsidP="003234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  <w:r w:rsidR="0000639C" w:rsidRPr="00774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14, 3.01]</w:t>
            </w:r>
          </w:p>
        </w:tc>
      </w:tr>
    </w:tbl>
    <w:p w:rsidR="0000639C" w:rsidRPr="00FE06E9" w:rsidRDefault="0000639C" w:rsidP="0000639C">
      <w:pPr>
        <w:spacing w:after="0"/>
        <w:rPr>
          <w:rStyle w:val="Emphasis"/>
          <w:rFonts w:ascii="Times New Roman" w:hAnsi="Times New Roman" w:cs="Times New Roman"/>
          <w:sz w:val="20"/>
          <w:szCs w:val="20"/>
        </w:rPr>
      </w:pPr>
      <w:r w:rsidRPr="00FE06E9">
        <w:rPr>
          <w:rStyle w:val="Strong"/>
          <w:rFonts w:ascii="Times New Roman" w:hAnsi="Times New Roman" w:cs="Times New Roman"/>
          <w:sz w:val="20"/>
          <w:szCs w:val="20"/>
        </w:rPr>
        <w:t>Note.</w:t>
      </w:r>
      <w:r w:rsidRPr="00FE06E9">
        <w:rPr>
          <w:rFonts w:ascii="Times New Roman" w:hAnsi="Times New Roman" w:cs="Times New Roman"/>
          <w:sz w:val="20"/>
          <w:szCs w:val="20"/>
        </w:rPr>
        <w:t xml:space="preserve"> *Significance was evaluated via Bonferroni-adjusted </w:t>
      </w:r>
      <w:r w:rsidRPr="00FE06E9">
        <w:rPr>
          <w:rStyle w:val="Emphasis"/>
          <w:rFonts w:ascii="Times New Roman" w:hAnsi="Times New Roman" w:cs="Times New Roman"/>
          <w:sz w:val="20"/>
          <w:szCs w:val="20"/>
        </w:rPr>
        <w:t>p value &lt; 0.0167.</w:t>
      </w:r>
    </w:p>
    <w:p w:rsidR="0000639C" w:rsidRPr="00FE06E9" w:rsidRDefault="0000639C" w:rsidP="0000639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E06E9">
        <w:rPr>
          <w:rFonts w:ascii="Times New Roman" w:hAnsi="Times New Roman" w:cs="Times New Roman"/>
          <w:i/>
          <w:iCs/>
          <w:sz w:val="20"/>
          <w:szCs w:val="20"/>
        </w:rPr>
        <w:t>Abbreviations: MD,</w:t>
      </w:r>
      <w:r w:rsidRPr="00FE06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FE06E9">
        <w:rPr>
          <w:rFonts w:ascii="Times New Roman" w:eastAsia="Times New Roman" w:hAnsi="Times New Roman" w:cs="Times New Roman"/>
          <w:bCs/>
          <w:sz w:val="20"/>
          <w:szCs w:val="20"/>
        </w:rPr>
        <w:t>mean difference</w:t>
      </w:r>
      <w:r w:rsidR="005405D4" w:rsidRPr="00FE06E9">
        <w:rPr>
          <w:rFonts w:ascii="Times New Roman" w:eastAsia="Times New Roman" w:hAnsi="Times New Roman" w:cs="Times New Roman"/>
          <w:bCs/>
          <w:sz w:val="20"/>
          <w:szCs w:val="20"/>
        </w:rPr>
        <w:t xml:space="preserve"> ± standard error difference</w:t>
      </w:r>
      <w:r w:rsidRPr="00FE06E9">
        <w:rPr>
          <w:rFonts w:ascii="Times New Roman" w:eastAsia="Times New Roman" w:hAnsi="Times New Roman" w:cs="Times New Roman"/>
          <w:bCs/>
          <w:sz w:val="20"/>
          <w:szCs w:val="20"/>
        </w:rPr>
        <w:t>;</w:t>
      </w:r>
      <w:r w:rsidRPr="00FE06E9">
        <w:rPr>
          <w:rFonts w:ascii="Times New Roman" w:hAnsi="Times New Roman" w:cs="Times New Roman"/>
          <w:i/>
          <w:iCs/>
          <w:sz w:val="20"/>
          <w:szCs w:val="20"/>
        </w:rPr>
        <w:t xml:space="preserve"> CI, confidence interval; </w:t>
      </w:r>
      <w:proofErr w:type="spellStart"/>
      <w:r w:rsidRPr="00FE06E9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Pr="00FE06E9">
        <w:rPr>
          <w:rFonts w:ascii="Times New Roman" w:hAnsi="Times New Roman" w:cs="Times New Roman"/>
          <w:i/>
          <w:iCs/>
          <w:sz w:val="20"/>
          <w:szCs w:val="20"/>
        </w:rPr>
        <w:t>, degree of freedom; t, t statistic; p value, probability value.</w:t>
      </w:r>
    </w:p>
    <w:p w:rsidR="0000639C" w:rsidRDefault="0000639C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06E9" w:rsidRPr="00774D07" w:rsidRDefault="00FE06E9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00639C" w:rsidRPr="00774D07" w:rsidRDefault="0000639C" w:rsidP="0000639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00639C" w:rsidRDefault="00B04C3B" w:rsidP="00B04C3B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774D07">
        <w:rPr>
          <w:rFonts w:ascii="Times New Roman" w:hAnsi="Times New Roman" w:cs="Times New Roman"/>
          <w:b/>
          <w:iCs/>
          <w:sz w:val="24"/>
          <w:szCs w:val="24"/>
        </w:rPr>
        <w:lastRenderedPageBreak/>
        <w:t>Exploratory analysis</w:t>
      </w:r>
    </w:p>
    <w:p w:rsidR="0000639C" w:rsidRDefault="00B04C3B" w:rsidP="00B04C3B">
      <w:pPr>
        <w:spacing w:after="0" w:line="240" w:lineRule="auto"/>
        <w:rPr>
          <w:rFonts w:ascii="Times New Roman" w:hAnsi="Times New Roman" w:cs="Times New Roman"/>
        </w:rPr>
      </w:pPr>
      <w:r w:rsidRPr="00774D07">
        <w:rPr>
          <w:rStyle w:val="Strong"/>
          <w:rFonts w:ascii="Times New Roman" w:hAnsi="Times New Roman" w:cs="Times New Roman"/>
          <w:sz w:val="24"/>
        </w:rPr>
        <w:t>Table S3</w:t>
      </w:r>
      <w:r w:rsidRPr="00774D07">
        <w:rPr>
          <w:rFonts w:ascii="Times New Roman" w:hAnsi="Times New Roman" w:cs="Times New Roman"/>
          <w:sz w:val="24"/>
        </w:rPr>
        <w:t xml:space="preserve"> Exploratory three-way repeated-measures ANOVA examining the effects of group, time, and sex on each km pace, speed and perceptual </w:t>
      </w:r>
      <w:r w:rsidRPr="00774D07">
        <w:rPr>
          <w:rFonts w:ascii="Times New Roman" w:hAnsi="Times New Roman" w:cs="Times New Roman"/>
        </w:rPr>
        <w:t>response.</w:t>
      </w:r>
    </w:p>
    <w:tbl>
      <w:tblPr>
        <w:tblStyle w:val="TableGrid"/>
        <w:tblpPr w:leftFromText="180" w:rightFromText="180" w:vertAnchor="page" w:horzAnchor="margin" w:tblpY="165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16"/>
        <w:gridCol w:w="1742"/>
        <w:gridCol w:w="1759"/>
        <w:gridCol w:w="1527"/>
        <w:gridCol w:w="1805"/>
        <w:gridCol w:w="1373"/>
        <w:gridCol w:w="1676"/>
        <w:gridCol w:w="1951"/>
      </w:tblGrid>
      <w:tr w:rsidR="000B24F7" w:rsidRPr="00774D07" w:rsidTr="000B24F7">
        <w:tc>
          <w:tcPr>
            <w:tcW w:w="446" w:type="pct"/>
            <w:vMerge w:val="restar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stance</w:t>
            </w:r>
          </w:p>
        </w:tc>
        <w:tc>
          <w:tcPr>
            <w:tcW w:w="424" w:type="pct"/>
            <w:vMerge w:val="restart"/>
            <w:hideMark/>
          </w:tcPr>
          <w:p w:rsidR="000B24F7" w:rsidRPr="00774D07" w:rsidRDefault="000B24F7" w:rsidP="000B24F7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4129" w:type="pct"/>
            <w:gridSpan w:val="7"/>
            <w:hideMark/>
          </w:tcPr>
          <w:p w:rsidR="000B24F7" w:rsidRPr="00774D07" w:rsidRDefault="000B24F7" w:rsidP="000B24F7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 value, p value (</w:t>
            </w:r>
            <w:r w:rsidRPr="00774D07">
              <w:rPr>
                <w:rFonts w:ascii="Times New Roman" w:hAnsi="Times New Roman" w:cs="Times New Roman"/>
                <w:b/>
                <w:sz w:val="20"/>
                <w:szCs w:val="20"/>
              </w:rPr>
              <w:t>η</w:t>
            </w:r>
            <w:r w:rsidRPr="00774D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774D07">
              <w:rPr>
                <w:rFonts w:ascii="Times New Roman" w:hAnsi="Times New Roman" w:cs="Times New Roman"/>
                <w:b/>
                <w:sz w:val="20"/>
                <w:szCs w:val="20"/>
              </w:rPr>
              <w:t>²</w:t>
            </w:r>
            <w:r w:rsidRPr="00774D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0B24F7" w:rsidRPr="00774D07" w:rsidTr="000B24F7">
        <w:trPr>
          <w:trHeight w:val="260"/>
        </w:trPr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Time x Group 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ime x Sex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Group x Sex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Group x Time x  Sex</w:t>
            </w:r>
          </w:p>
        </w:tc>
      </w:tr>
      <w:tr w:rsidR="000B24F7" w:rsidRPr="00774D07" w:rsidTr="000B24F7">
        <w:tc>
          <w:tcPr>
            <w:tcW w:w="446" w:type="pct"/>
            <w:vMerge w:val="restar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m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29.49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8) 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.53, 0.002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95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0.33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3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17.1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 xml:space="preserve">* 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0.92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2, 0.66 (0.006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4, 0.49 (0.04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4, 0.87 (0.008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88.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 xml:space="preserve">* 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0.84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.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 xml:space="preserve">* 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0.32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3.8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5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51.4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93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.55, 0.119 (0.06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9, 0.348 (0.06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71, 0.034 (0.17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RPE 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6-20 scale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0.5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2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.71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35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5, 0.7 (0.004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7.92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61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38, 0.001 (0.54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9, 0.56 (0.03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51, 0.235 (0.08)</w:t>
            </w:r>
          </w:p>
        </w:tc>
      </w:tr>
      <w:tr w:rsidR="000B24F7" w:rsidRPr="00774D07" w:rsidTr="000B24F7">
        <w:tc>
          <w:tcPr>
            <w:tcW w:w="446" w:type="pct"/>
            <w:vMerge w:val="restart"/>
          </w:tcPr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m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8, 0.79 (0.002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96, 0.39 (0.05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0.8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6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.1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7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5, 0.46 (0.02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5, 0.44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8, 0.84 (0.01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761 (0.00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5, 0.361 (0.06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0.5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6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.89, 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8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49, 0.488 (0.01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5, 0.478 (0.04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28, 0.76 (0.02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RPE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(6-20 scale) 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4.7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9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96, 0.39 (0.05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31, 0.58 (0.009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2, 0.89 (0.007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1, 0.322 (0.03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.59, 0.09 (0.13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1, 0.89 (0.006)</w:t>
            </w:r>
          </w:p>
        </w:tc>
      </w:tr>
      <w:tr w:rsidR="000B24F7" w:rsidRPr="00774D07" w:rsidTr="000B24F7">
        <w:tc>
          <w:tcPr>
            <w:tcW w:w="446" w:type="pct"/>
            <w:vMerge w:val="restart"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m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4.28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9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87, 0.17 (0.09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.77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1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7.31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9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2, 0.73 (0.003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03, 0.38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92 (0.005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5.43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1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, 0.149 (0.1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3.52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39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8.68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7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2, 0.402 (0.02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3, 0.446 (0.04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9, 0.345 (0.06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RPE 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6-20 scale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.6, 0.009 (0.175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.12, 0.02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19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.45, 0.04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11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.72, 0.007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4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64, 0.21 (0.04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49, 0.24 (0.08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64, 0.21 (0.08)</w:t>
            </w:r>
          </w:p>
        </w:tc>
      </w:tr>
      <w:tr w:rsidR="000B24F7" w:rsidRPr="00774D07" w:rsidTr="000B24F7">
        <w:tc>
          <w:tcPr>
            <w:tcW w:w="446" w:type="pct"/>
            <w:vMerge w:val="restart"/>
          </w:tcPr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m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.11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7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66, 0.2 (0.08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3.91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 xml:space="preserve">* 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0.399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4.7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5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7, 0.68 (0.005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5, 0.48 (0.04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3, 0.97 (0.002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.52, 0.009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 xml:space="preserve">* 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0.17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79, 0.18 (0.09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1.5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38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3.54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71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01, 0.97 (0.00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8, 0.57 (0.03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22, 0.31 (0.06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RPE 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6-20 scale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2.79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4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0.8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54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76 (0.003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5.01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6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77 (0.002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57, 0.04 (0.17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09, 0.06 (0.15)</w:t>
            </w:r>
          </w:p>
        </w:tc>
      </w:tr>
      <w:tr w:rsidR="000B24F7" w:rsidRPr="00774D07" w:rsidTr="000B24F7">
        <w:tc>
          <w:tcPr>
            <w:tcW w:w="446" w:type="pct"/>
            <w:vMerge w:val="restart"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m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91.6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84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.62, 0.008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4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5.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2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47.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89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8, 0.78 (0.002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98, 0.38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38, 0.05 (0.16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12.9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86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.16, 0.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2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6.05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2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8.35, &lt;0.001 (0.89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29, 0.078 (0.08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99, 0.38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15, 0.327 (0.06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RPE 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(6-20 scale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9.5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5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.93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36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67, 0.42 (0.02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7.47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9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8, 0.36 (0.02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52, 0.59 (0.03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6, 0.43 (0.05)</w:t>
            </w:r>
          </w:p>
        </w:tc>
      </w:tr>
      <w:tr w:rsidR="000B24F7" w:rsidRPr="00774D07" w:rsidTr="000B24F7">
        <w:tc>
          <w:tcPr>
            <w:tcW w:w="446" w:type="pct"/>
            <w:vMerge w:val="restart"/>
          </w:tcPr>
          <w:p w:rsidR="000B24F7" w:rsidRPr="00774D07" w:rsidRDefault="000B24F7" w:rsidP="000B24F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time</w:t>
            </w:r>
          </w:p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 (min.km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.89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8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92 (0.005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9.08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5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26, 0.297 (0.07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1, 0.75 (0.003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5, 0.44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21, 0.81 (0.01)</w:t>
            </w:r>
          </w:p>
        </w:tc>
      </w:tr>
      <w:tr w:rsidR="000B24F7" w:rsidRPr="00774D07" w:rsidTr="000B24F7">
        <w:tc>
          <w:tcPr>
            <w:tcW w:w="446" w:type="pct"/>
            <w:vMerge/>
            <w:vAlign w:val="center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2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ed (km.h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74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8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2.76, 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26)</w:t>
            </w:r>
          </w:p>
        </w:tc>
        <w:tc>
          <w:tcPr>
            <w:tcW w:w="614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2, 0.98 (0.001)</w:t>
            </w:r>
          </w:p>
        </w:tc>
        <w:tc>
          <w:tcPr>
            <w:tcW w:w="533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8.86, &lt;0.001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 w:val="am-ET"/>
              </w:rPr>
              <w:t>*</w:t>
            </w: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0.45)</w:t>
            </w:r>
          </w:p>
        </w:tc>
        <w:tc>
          <w:tcPr>
            <w:tcW w:w="630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.04, 0.365 (0.05)</w:t>
            </w:r>
          </w:p>
        </w:tc>
        <w:tc>
          <w:tcPr>
            <w:tcW w:w="479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, 0.76 (0.003)</w:t>
            </w:r>
          </w:p>
        </w:tc>
        <w:tc>
          <w:tcPr>
            <w:tcW w:w="585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6, 0.43 (0.05)</w:t>
            </w:r>
          </w:p>
        </w:tc>
        <w:tc>
          <w:tcPr>
            <w:tcW w:w="681" w:type="pct"/>
            <w:hideMark/>
          </w:tcPr>
          <w:p w:rsidR="000B24F7" w:rsidRPr="00774D07" w:rsidRDefault="000B24F7" w:rsidP="000B24F7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4D07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27, 0.76 (0.02)</w:t>
            </w:r>
          </w:p>
        </w:tc>
      </w:tr>
    </w:tbl>
    <w:p w:rsidR="00BD51A7" w:rsidRPr="00FE06E9" w:rsidRDefault="0000639C" w:rsidP="00ED2FB5">
      <w:pPr>
        <w:spacing w:after="0"/>
        <w:rPr>
          <w:rFonts w:ascii="Times New Roman" w:hAnsi="Times New Roman" w:cs="Times New Roman"/>
          <w:sz w:val="20"/>
          <w:szCs w:val="20"/>
        </w:rPr>
        <w:sectPr w:rsidR="00BD51A7" w:rsidRPr="00FE06E9" w:rsidSect="002F4B31">
          <w:pgSz w:w="15840" w:h="12240" w:orient="landscape"/>
          <w:pgMar w:top="720" w:right="720" w:bottom="720" w:left="1008" w:header="720" w:footer="720" w:gutter="0"/>
          <w:cols w:space="720"/>
          <w:docGrid w:linePitch="360"/>
        </w:sectPr>
      </w:pPr>
      <w:bookmarkStart w:id="0" w:name="_GoBack"/>
      <w:bookmarkEnd w:id="0"/>
      <w:r w:rsidRPr="00FE06E9">
        <w:rPr>
          <w:rFonts w:ascii="Times New Roman" w:hAnsi="Times New Roman" w:cs="Times New Roman"/>
          <w:b/>
          <w:sz w:val="20"/>
          <w:szCs w:val="20"/>
        </w:rPr>
        <w:t>Note</w:t>
      </w:r>
      <w:r w:rsidRPr="00FE06E9">
        <w:rPr>
          <w:rFonts w:ascii="Times New Roman" w:hAnsi="Times New Roman" w:cs="Times New Roman"/>
          <w:sz w:val="20"/>
          <w:szCs w:val="20"/>
        </w:rPr>
        <w:t xml:space="preserve">:* </w:t>
      </w:r>
      <w:r w:rsidRPr="00FE06E9">
        <w:rPr>
          <w:rFonts w:ascii="Times New Roman" w:eastAsia="Calibri" w:hAnsi="Times New Roman" w:cs="Times New Roman"/>
          <w:sz w:val="20"/>
          <w:szCs w:val="20"/>
        </w:rPr>
        <w:t>indicates significance</w:t>
      </w:r>
      <w:r w:rsidRPr="00FE06E9">
        <w:rPr>
          <w:rFonts w:ascii="Times New Roman" w:hAnsi="Times New Roman" w:cs="Times New Roman"/>
          <w:sz w:val="20"/>
          <w:szCs w:val="20"/>
        </w:rPr>
        <w:t xml:space="preserve"> at p &lt; 0.05. 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FE06E9">
        <w:rPr>
          <w:rFonts w:ascii="Times New Roman" w:hAnsi="Times New Roman" w:cs="Times New Roman"/>
          <w:sz w:val="20"/>
          <w:szCs w:val="20"/>
        </w:rPr>
        <w:t>η</w:t>
      </w:r>
      <w:r w:rsidRPr="00FE06E9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FE06E9">
        <w:rPr>
          <w:rFonts w:ascii="Times New Roman" w:hAnsi="Times New Roman" w:cs="Times New Roman"/>
          <w:sz w:val="20"/>
          <w:szCs w:val="20"/>
        </w:rPr>
        <w:t xml:space="preserve">², 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>partial Etta squared;</w:t>
      </w:r>
      <w:r w:rsidRPr="00FE06E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FE06E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>value, probability value; min.km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>, minutes per kilometer; km.h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>, kilometer per hour; RPE, ratings of perceived exertion</w:t>
      </w:r>
      <w:r w:rsidR="00F1745A" w:rsidRPr="00FE06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F1745A" w:rsidRPr="00FE06E9">
        <w:rPr>
          <w:rFonts w:ascii="Times New Roman" w:hAnsi="Times New Roman" w:cs="Times New Roman"/>
          <w:sz w:val="20"/>
          <w:szCs w:val="20"/>
        </w:rPr>
        <w:t>The result</w:t>
      </w:r>
      <w:r w:rsidR="005E1BCF" w:rsidRPr="00FE06E9">
        <w:rPr>
          <w:rFonts w:ascii="Times New Roman" w:hAnsi="Times New Roman" w:cs="Times New Roman"/>
          <w:sz w:val="20"/>
          <w:szCs w:val="20"/>
        </w:rPr>
        <w:t>s</w:t>
      </w:r>
      <w:r w:rsidR="00F1745A" w:rsidRPr="00FE06E9">
        <w:rPr>
          <w:rFonts w:ascii="Times New Roman" w:hAnsi="Times New Roman" w:cs="Times New Roman"/>
          <w:sz w:val="20"/>
          <w:szCs w:val="20"/>
        </w:rPr>
        <w:t xml:space="preserve"> revealed that men and women differed in overall performance (p </w:t>
      </w:r>
      <w:r w:rsidR="00F1745A" w:rsidRPr="00FE06E9">
        <w:rPr>
          <w:rStyle w:val="Strong"/>
          <w:rFonts w:ascii="Times New Roman" w:hAnsi="Times New Roman" w:cs="Times New Roman"/>
          <w:b w:val="0"/>
          <w:sz w:val="20"/>
          <w:szCs w:val="20"/>
        </w:rPr>
        <w:t>&lt; 0.001), whereas</w:t>
      </w:r>
      <w:r w:rsidR="00F1745A" w:rsidRPr="00FE06E9">
        <w:rPr>
          <w:rFonts w:ascii="Times New Roman" w:hAnsi="Times New Roman" w:cs="Times New Roman"/>
          <w:sz w:val="20"/>
          <w:szCs w:val="20"/>
        </w:rPr>
        <w:t xml:space="preserve"> no significant sex-related interaction (p &gt; 0.05: sex </w:t>
      </w:r>
      <w:r w:rsidR="00F1745A" w:rsidRPr="00FE06E9">
        <w:rPr>
          <w:rFonts w:ascii="Times New Roman" w:eastAsia="Calibri" w:hAnsi="Times New Roman" w:cs="Times New Roman"/>
          <w:sz w:val="20"/>
          <w:szCs w:val="20"/>
        </w:rPr>
        <w:t>×</w:t>
      </w:r>
      <w:r w:rsidR="00F1745A" w:rsidRPr="00FE06E9">
        <w:rPr>
          <w:rFonts w:ascii="Times New Roman" w:hAnsi="Times New Roman" w:cs="Times New Roman"/>
          <w:sz w:val="20"/>
          <w:szCs w:val="20"/>
        </w:rPr>
        <w:t xml:space="preserve"> time, sex </w:t>
      </w:r>
      <w:r w:rsidR="00F1745A" w:rsidRPr="00FE06E9">
        <w:rPr>
          <w:rFonts w:ascii="Times New Roman" w:eastAsia="Calibri" w:hAnsi="Times New Roman" w:cs="Times New Roman"/>
          <w:sz w:val="20"/>
          <w:szCs w:val="20"/>
        </w:rPr>
        <w:t>×</w:t>
      </w:r>
      <w:r w:rsidR="00F1745A" w:rsidRPr="00FE06E9">
        <w:rPr>
          <w:rFonts w:ascii="Times New Roman" w:hAnsi="Times New Roman" w:cs="Times New Roman"/>
          <w:sz w:val="20"/>
          <w:szCs w:val="20"/>
        </w:rPr>
        <w:t xml:space="preserve"> group, and group × time × sex) effects </w:t>
      </w:r>
      <w:r w:rsidR="000E7A80" w:rsidRPr="00FE06E9">
        <w:rPr>
          <w:rFonts w:ascii="Times New Roman" w:hAnsi="Times New Roman" w:cs="Times New Roman"/>
          <w:sz w:val="20"/>
          <w:szCs w:val="20"/>
        </w:rPr>
        <w:t>were fou</w:t>
      </w:r>
      <w:r w:rsidR="00823EA2" w:rsidRPr="00FE06E9">
        <w:rPr>
          <w:rFonts w:ascii="Times New Roman" w:hAnsi="Times New Roman" w:cs="Times New Roman"/>
          <w:sz w:val="20"/>
          <w:szCs w:val="20"/>
        </w:rPr>
        <w:t>nd.</w:t>
      </w:r>
    </w:p>
    <w:p w:rsidR="00536591" w:rsidRPr="00774D07" w:rsidRDefault="00536591" w:rsidP="00184AD7">
      <w:pPr>
        <w:spacing w:after="0" w:line="240" w:lineRule="auto"/>
        <w:rPr>
          <w:rFonts w:ascii="Times New Roman" w:hAnsi="Times New Roman" w:cs="Times New Roman"/>
        </w:rPr>
      </w:pPr>
    </w:p>
    <w:sectPr w:rsidR="00536591" w:rsidRPr="00774D07" w:rsidSect="002F4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157504"/>
    <w:multiLevelType w:val="hybridMultilevel"/>
    <w:tmpl w:val="5D642356"/>
    <w:lvl w:ilvl="0" w:tplc="5B16D1C8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39C"/>
    <w:rsid w:val="0000639C"/>
    <w:rsid w:val="000B24F7"/>
    <w:rsid w:val="000E7A80"/>
    <w:rsid w:val="001045E6"/>
    <w:rsid w:val="00184AD7"/>
    <w:rsid w:val="0024704B"/>
    <w:rsid w:val="002655C7"/>
    <w:rsid w:val="002F4B31"/>
    <w:rsid w:val="003035A7"/>
    <w:rsid w:val="003229F9"/>
    <w:rsid w:val="0032341A"/>
    <w:rsid w:val="00361606"/>
    <w:rsid w:val="003A360F"/>
    <w:rsid w:val="003B0ED0"/>
    <w:rsid w:val="003B2DEA"/>
    <w:rsid w:val="003F2A09"/>
    <w:rsid w:val="004E478A"/>
    <w:rsid w:val="00536591"/>
    <w:rsid w:val="005405D4"/>
    <w:rsid w:val="00591F4A"/>
    <w:rsid w:val="00597820"/>
    <w:rsid w:val="005D0EAC"/>
    <w:rsid w:val="005E1BCF"/>
    <w:rsid w:val="006B46E1"/>
    <w:rsid w:val="006B72A3"/>
    <w:rsid w:val="00705A12"/>
    <w:rsid w:val="007113D2"/>
    <w:rsid w:val="00723AB4"/>
    <w:rsid w:val="00742712"/>
    <w:rsid w:val="00774D07"/>
    <w:rsid w:val="007869C8"/>
    <w:rsid w:val="007B5230"/>
    <w:rsid w:val="007C0DEF"/>
    <w:rsid w:val="00823EA2"/>
    <w:rsid w:val="00860389"/>
    <w:rsid w:val="008860E8"/>
    <w:rsid w:val="0089652A"/>
    <w:rsid w:val="009811DA"/>
    <w:rsid w:val="009F6CEF"/>
    <w:rsid w:val="00A5563B"/>
    <w:rsid w:val="00A87FA6"/>
    <w:rsid w:val="00A9795F"/>
    <w:rsid w:val="00AC7732"/>
    <w:rsid w:val="00AE6E40"/>
    <w:rsid w:val="00B04C3B"/>
    <w:rsid w:val="00B06A9D"/>
    <w:rsid w:val="00BD51A7"/>
    <w:rsid w:val="00BD5B03"/>
    <w:rsid w:val="00BF0953"/>
    <w:rsid w:val="00C2237E"/>
    <w:rsid w:val="00C9766C"/>
    <w:rsid w:val="00C9789E"/>
    <w:rsid w:val="00CA7E07"/>
    <w:rsid w:val="00CD24DE"/>
    <w:rsid w:val="00CF3AE2"/>
    <w:rsid w:val="00D0541D"/>
    <w:rsid w:val="00D16095"/>
    <w:rsid w:val="00D4429C"/>
    <w:rsid w:val="00D97D0C"/>
    <w:rsid w:val="00DA0257"/>
    <w:rsid w:val="00DD5DBC"/>
    <w:rsid w:val="00E30EED"/>
    <w:rsid w:val="00E60986"/>
    <w:rsid w:val="00ED2FB5"/>
    <w:rsid w:val="00F14870"/>
    <w:rsid w:val="00F1745A"/>
    <w:rsid w:val="00F6218B"/>
    <w:rsid w:val="00FB5315"/>
    <w:rsid w:val="00FC1943"/>
    <w:rsid w:val="00F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1DE362-FEB1-46B4-914D-AE48F065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3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0639C"/>
    <w:rPr>
      <w:i/>
      <w:iCs/>
    </w:rPr>
  </w:style>
  <w:style w:type="character" w:styleId="Strong">
    <w:name w:val="Strong"/>
    <w:basedOn w:val="DefaultParagraphFont"/>
    <w:uiPriority w:val="22"/>
    <w:qFormat/>
    <w:rsid w:val="0000639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0639C"/>
  </w:style>
  <w:style w:type="paragraph" w:styleId="NoSpacing">
    <w:name w:val="No Spacing"/>
    <w:uiPriority w:val="1"/>
    <w:qFormat/>
    <w:rsid w:val="002655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1B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6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3569EEC1-5767-4249-82F9-4C0794FFE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4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7</cp:revision>
  <dcterms:created xsi:type="dcterms:W3CDTF">2026-01-18T06:10:00Z</dcterms:created>
  <dcterms:modified xsi:type="dcterms:W3CDTF">2026-02-18T07:45:00Z</dcterms:modified>
  <cp:contentStatus/>
</cp:coreProperties>
</file>